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58AB" w:rsidRPr="00187879" w:rsidRDefault="008A445D" w:rsidP="00323B43">
      <w:pPr>
        <w:rPr>
          <w:rFonts w:ascii="Times New Roman" w:eastAsia="黑体" w:hAnsi="Times New Roman"/>
          <w:sz w:val="21"/>
          <w:szCs w:val="21"/>
        </w:rPr>
      </w:pPr>
      <w:r w:rsidRPr="00EE6717">
        <w:rPr>
          <w:rFonts w:ascii="Times New Roman" w:eastAsia="黑体" w:hAnsi="Times New Roman"/>
          <w:b/>
          <w:sz w:val="21"/>
          <w:szCs w:val="21"/>
        </w:rPr>
        <w:t>Supplementary</w:t>
      </w:r>
      <w:r w:rsidR="0093480E" w:rsidRPr="00EE6717">
        <w:rPr>
          <w:rFonts w:ascii="Times New Roman" w:eastAsia="黑体" w:hAnsi="Times New Roman"/>
          <w:b/>
          <w:sz w:val="21"/>
          <w:szCs w:val="21"/>
        </w:rPr>
        <w:t xml:space="preserve"> Table S1</w:t>
      </w:r>
      <w:r w:rsidR="007464C0" w:rsidRPr="00187879">
        <w:rPr>
          <w:rFonts w:ascii="Times New Roman" w:eastAsia="黑体" w:hAnsi="Times New Roman"/>
          <w:sz w:val="21"/>
          <w:szCs w:val="21"/>
        </w:rPr>
        <w:t xml:space="preserve"> Primer sequen</w:t>
      </w:r>
      <w:bookmarkStart w:id="0" w:name="_GoBack"/>
      <w:bookmarkEnd w:id="0"/>
      <w:r w:rsidR="007464C0" w:rsidRPr="00187879">
        <w:rPr>
          <w:rFonts w:ascii="Times New Roman" w:eastAsia="黑体" w:hAnsi="Times New Roman"/>
          <w:sz w:val="21"/>
          <w:szCs w:val="21"/>
        </w:rPr>
        <w:t>ce</w:t>
      </w:r>
      <w:r w:rsidR="00FB17BC">
        <w:rPr>
          <w:rFonts w:ascii="Times New Roman" w:eastAsia="黑体" w:hAnsi="Times New Roman"/>
          <w:sz w:val="21"/>
          <w:szCs w:val="21"/>
        </w:rPr>
        <w:t>s</w:t>
      </w:r>
      <w:r w:rsidR="007464C0" w:rsidRPr="00187879">
        <w:rPr>
          <w:rFonts w:ascii="Times New Roman" w:eastAsia="黑体" w:hAnsi="Times New Roman"/>
          <w:sz w:val="21"/>
          <w:szCs w:val="21"/>
        </w:rPr>
        <w:t xml:space="preserve"> </w:t>
      </w:r>
      <w:r w:rsidR="00B5150B">
        <w:rPr>
          <w:rFonts w:ascii="Times New Roman" w:eastAsia="黑体" w:hAnsi="Times New Roman"/>
          <w:sz w:val="21"/>
          <w:szCs w:val="21"/>
        </w:rPr>
        <w:t>of</w:t>
      </w:r>
      <w:r w:rsidR="007464C0" w:rsidRPr="00187879">
        <w:rPr>
          <w:rFonts w:ascii="Times New Roman" w:eastAsia="黑体" w:hAnsi="Times New Roman"/>
          <w:sz w:val="21"/>
          <w:szCs w:val="21"/>
        </w:rPr>
        <w:t xml:space="preserve"> flavonoid </w:t>
      </w:r>
      <w:r w:rsidR="0053187A" w:rsidRPr="00187879">
        <w:rPr>
          <w:rFonts w:ascii="Times New Roman" w:eastAsia="黑体" w:hAnsi="Times New Roman"/>
          <w:sz w:val="21"/>
          <w:szCs w:val="21"/>
        </w:rPr>
        <w:t xml:space="preserve">genes and </w:t>
      </w:r>
      <w:r w:rsidR="00FB17BC">
        <w:rPr>
          <w:rFonts w:ascii="Times New Roman" w:eastAsia="黑体" w:hAnsi="Times New Roman"/>
          <w:sz w:val="21"/>
          <w:szCs w:val="21"/>
        </w:rPr>
        <w:t xml:space="preserve">a </w:t>
      </w:r>
      <w:r w:rsidR="0053187A" w:rsidRPr="00187879">
        <w:rPr>
          <w:rFonts w:ascii="Times New Roman" w:eastAsia="黑体" w:hAnsi="Times New Roman"/>
          <w:sz w:val="21"/>
          <w:szCs w:val="21"/>
        </w:rPr>
        <w:t>housekeeping gene (</w:t>
      </w:r>
      <w:r w:rsidR="0093480E" w:rsidRPr="0093480E">
        <w:rPr>
          <w:rFonts w:ascii="Times New Roman" w:eastAsia="黑体" w:hAnsi="Times New Roman" w:hint="eastAsia"/>
          <w:i/>
          <w:sz w:val="21"/>
          <w:szCs w:val="21"/>
        </w:rPr>
        <w:t>Bn</w:t>
      </w:r>
      <w:r w:rsidR="0053187A" w:rsidRPr="0093480E">
        <w:rPr>
          <w:rFonts w:ascii="Times New Roman" w:eastAsia="黑体" w:hAnsi="Times New Roman"/>
          <w:i/>
          <w:sz w:val="21"/>
          <w:szCs w:val="21"/>
        </w:rPr>
        <w:t>ACT7</w:t>
      </w:r>
      <w:r w:rsidR="00C94E43">
        <w:rPr>
          <w:rFonts w:ascii="Times New Roman" w:eastAsia="黑体" w:hAnsi="Times New Roman" w:hint="eastAsia"/>
          <w:sz w:val="21"/>
          <w:szCs w:val="21"/>
        </w:rPr>
        <w:t xml:space="preserve"> and </w:t>
      </w:r>
      <w:r w:rsidR="00C26F05" w:rsidRPr="00C26F05">
        <w:rPr>
          <w:rFonts w:ascii="Times New Roman" w:hAnsi="Times New Roman"/>
          <w:i/>
          <w:sz w:val="21"/>
          <w:szCs w:val="21"/>
        </w:rPr>
        <w:t>BnUBC21</w:t>
      </w:r>
      <w:r w:rsidR="007464C0" w:rsidRPr="00187879">
        <w:rPr>
          <w:rFonts w:ascii="Times New Roman" w:eastAsia="黑体" w:hAnsi="Times New Roman"/>
          <w:sz w:val="21"/>
          <w:szCs w:val="21"/>
        </w:rPr>
        <w:t>) used for qRT-PCR</w:t>
      </w:r>
    </w:p>
    <w:tbl>
      <w:tblPr>
        <w:tblW w:w="9020" w:type="dxa"/>
        <w:tblInd w:w="93" w:type="dxa"/>
        <w:tblLook w:val="04A0" w:firstRow="1" w:lastRow="0" w:firstColumn="1" w:lastColumn="0" w:noHBand="0" w:noVBand="1"/>
      </w:tblPr>
      <w:tblGrid>
        <w:gridCol w:w="1280"/>
        <w:gridCol w:w="3960"/>
        <w:gridCol w:w="3780"/>
      </w:tblGrid>
      <w:tr w:rsidR="00987E0A" w:rsidRPr="00987E0A" w:rsidTr="00E70E5D">
        <w:trPr>
          <w:trHeight w:val="285"/>
        </w:trPr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87E0A" w:rsidRPr="00987E0A" w:rsidRDefault="00987E0A" w:rsidP="00987E0A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987E0A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Target gene</w:t>
            </w:r>
          </w:p>
        </w:tc>
        <w:tc>
          <w:tcPr>
            <w:tcW w:w="3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87E0A" w:rsidRPr="00987E0A" w:rsidRDefault="00987E0A" w:rsidP="00987E0A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987E0A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Fo</w:t>
            </w:r>
            <w:r w:rsidR="00FB17BC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r</w:t>
            </w:r>
            <w:r w:rsidRPr="00987E0A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ward sequence (5'- 3')</w:t>
            </w:r>
          </w:p>
        </w:tc>
        <w:tc>
          <w:tcPr>
            <w:tcW w:w="3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87E0A" w:rsidRPr="00987E0A" w:rsidRDefault="00987E0A" w:rsidP="00987E0A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987E0A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Reverse sequence (5'- 3')</w:t>
            </w:r>
          </w:p>
        </w:tc>
      </w:tr>
      <w:tr w:rsidR="00987E0A" w:rsidRPr="00987E0A" w:rsidTr="00E70E5D">
        <w:trPr>
          <w:trHeight w:val="28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E0A" w:rsidRPr="00987E0A" w:rsidRDefault="00987E0A" w:rsidP="00A27CD2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8"/>
                <w:szCs w:val="18"/>
              </w:rPr>
            </w:pPr>
            <w:r w:rsidRPr="00987E0A">
              <w:rPr>
                <w:rFonts w:ascii="Times New Roman" w:eastAsia="宋体" w:hAnsi="Times New Roman"/>
                <w:i/>
                <w:iCs/>
                <w:color w:val="000000"/>
                <w:sz w:val="18"/>
                <w:szCs w:val="18"/>
              </w:rPr>
              <w:t>BnTT3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E0A" w:rsidRPr="00987E0A" w:rsidRDefault="00987E0A" w:rsidP="00A27CD2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987E0A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AGACCGTGTGCGTAACCGGC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E0A" w:rsidRPr="00987E0A" w:rsidRDefault="00987E0A" w:rsidP="00A27CD2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987E0A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AGGATCGCGAACAGTGGCACG</w:t>
            </w:r>
          </w:p>
        </w:tc>
      </w:tr>
      <w:tr w:rsidR="00987E0A" w:rsidRPr="00987E0A" w:rsidTr="00E70E5D">
        <w:trPr>
          <w:trHeight w:val="28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E0A" w:rsidRPr="00987E0A" w:rsidRDefault="00987E0A" w:rsidP="00A27CD2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8"/>
                <w:szCs w:val="18"/>
              </w:rPr>
            </w:pPr>
            <w:r w:rsidRPr="00987E0A">
              <w:rPr>
                <w:rFonts w:ascii="Times New Roman" w:eastAsia="宋体" w:hAnsi="Times New Roman"/>
                <w:i/>
                <w:iCs/>
                <w:color w:val="000000"/>
                <w:sz w:val="18"/>
                <w:szCs w:val="18"/>
              </w:rPr>
              <w:t>BnTT4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E0A" w:rsidRPr="00987E0A" w:rsidRDefault="00987E0A" w:rsidP="00A27CD2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987E0A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GACTACTACTTCCGCATCACCAACAG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E0A" w:rsidRPr="00987E0A" w:rsidRDefault="00987E0A" w:rsidP="00A27CD2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987E0A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GCCTAGCTTAGGGACTTCAACAACC</w:t>
            </w:r>
          </w:p>
        </w:tc>
      </w:tr>
      <w:tr w:rsidR="00987E0A" w:rsidRPr="00987E0A" w:rsidTr="00E70E5D">
        <w:trPr>
          <w:trHeight w:val="28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E0A" w:rsidRPr="00987E0A" w:rsidRDefault="00987E0A" w:rsidP="00A27CD2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8"/>
                <w:szCs w:val="18"/>
              </w:rPr>
            </w:pPr>
            <w:r w:rsidRPr="00987E0A">
              <w:rPr>
                <w:rFonts w:ascii="Times New Roman" w:eastAsia="宋体" w:hAnsi="Times New Roman"/>
                <w:i/>
                <w:iCs/>
                <w:color w:val="000000"/>
                <w:sz w:val="18"/>
                <w:szCs w:val="18"/>
              </w:rPr>
              <w:t>BnTT5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E0A" w:rsidRPr="00987E0A" w:rsidRDefault="00987E0A" w:rsidP="00A27CD2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987E0A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CTTCCTCGGTGGCGCAGGTG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E0A" w:rsidRPr="00987E0A" w:rsidRDefault="00987E0A" w:rsidP="00A27CD2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987E0A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ACACAGTTCTCCGTTACTTTCTCTGA</w:t>
            </w:r>
          </w:p>
        </w:tc>
      </w:tr>
      <w:tr w:rsidR="00987E0A" w:rsidRPr="00987E0A" w:rsidTr="00E70E5D">
        <w:trPr>
          <w:trHeight w:val="28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E0A" w:rsidRPr="00987E0A" w:rsidRDefault="00987E0A" w:rsidP="00A27CD2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8"/>
                <w:szCs w:val="18"/>
              </w:rPr>
            </w:pPr>
            <w:r w:rsidRPr="00987E0A">
              <w:rPr>
                <w:rFonts w:ascii="Times New Roman" w:eastAsia="宋体" w:hAnsi="Times New Roman"/>
                <w:i/>
                <w:iCs/>
                <w:color w:val="000000"/>
                <w:sz w:val="18"/>
                <w:szCs w:val="18"/>
              </w:rPr>
              <w:t>BnTT6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E0A" w:rsidRPr="00987E0A" w:rsidRDefault="00987E0A" w:rsidP="00A27CD2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987E0A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TGGGTGAAAGTGACGGAGGAGT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E0A" w:rsidRPr="00987E0A" w:rsidRDefault="00987E0A" w:rsidP="00A27CD2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987E0A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TGGTTCCAGGGTCAGTGTGACG</w:t>
            </w:r>
          </w:p>
        </w:tc>
      </w:tr>
      <w:tr w:rsidR="00987E0A" w:rsidRPr="00987E0A" w:rsidTr="00E70E5D">
        <w:trPr>
          <w:trHeight w:val="28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E0A" w:rsidRPr="00987E0A" w:rsidRDefault="00987E0A" w:rsidP="00A27CD2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8"/>
                <w:szCs w:val="18"/>
              </w:rPr>
            </w:pPr>
            <w:r w:rsidRPr="00987E0A">
              <w:rPr>
                <w:rFonts w:ascii="Times New Roman" w:eastAsia="宋体" w:hAnsi="Times New Roman"/>
                <w:i/>
                <w:iCs/>
                <w:color w:val="000000"/>
                <w:sz w:val="18"/>
                <w:szCs w:val="18"/>
              </w:rPr>
              <w:t>BnTT7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E0A" w:rsidRPr="00987E0A" w:rsidRDefault="00987E0A" w:rsidP="00A27CD2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987E0A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GCCATAGCCCGTGACCCGGA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E0A" w:rsidRPr="00987E0A" w:rsidRDefault="00987E0A" w:rsidP="00A27CD2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987E0A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GCTTCTCCGGCGTAACTCCTCC</w:t>
            </w:r>
          </w:p>
        </w:tc>
      </w:tr>
      <w:tr w:rsidR="00987E0A" w:rsidRPr="00987E0A" w:rsidTr="00E70E5D">
        <w:trPr>
          <w:trHeight w:val="28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E0A" w:rsidRPr="00987E0A" w:rsidRDefault="00987E0A" w:rsidP="00A27CD2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8"/>
                <w:szCs w:val="18"/>
              </w:rPr>
            </w:pPr>
            <w:r w:rsidRPr="00987E0A">
              <w:rPr>
                <w:rFonts w:ascii="Times New Roman" w:eastAsia="宋体" w:hAnsi="Times New Roman"/>
                <w:i/>
                <w:iCs/>
                <w:color w:val="000000"/>
                <w:sz w:val="18"/>
                <w:szCs w:val="18"/>
              </w:rPr>
              <w:t>BnTT1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E0A" w:rsidRPr="00987E0A" w:rsidRDefault="00987E0A" w:rsidP="00A27CD2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987E0A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GCGACTGTGCCAAGAAACGGT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E0A" w:rsidRPr="00987E0A" w:rsidRDefault="00987E0A" w:rsidP="00A27CD2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987E0A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CCCCACGTGAGATGTCTATCAAAGTG</w:t>
            </w:r>
          </w:p>
        </w:tc>
      </w:tr>
      <w:tr w:rsidR="00987E0A" w:rsidRPr="00987E0A" w:rsidTr="00E70E5D">
        <w:trPr>
          <w:trHeight w:val="28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E0A" w:rsidRPr="00987E0A" w:rsidRDefault="00987E0A" w:rsidP="00A27CD2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8"/>
                <w:szCs w:val="18"/>
              </w:rPr>
            </w:pPr>
            <w:r w:rsidRPr="00987E0A">
              <w:rPr>
                <w:rFonts w:ascii="Times New Roman" w:eastAsia="宋体" w:hAnsi="Times New Roman"/>
                <w:i/>
                <w:iCs/>
                <w:color w:val="000000"/>
                <w:sz w:val="18"/>
                <w:szCs w:val="18"/>
              </w:rPr>
              <w:t>BnTT12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E0A" w:rsidRPr="00987E0A" w:rsidRDefault="00987E0A" w:rsidP="00A27CD2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987E0A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GCTCCACAGAGACATACGAGCCG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E0A" w:rsidRPr="00987E0A" w:rsidRDefault="00987E0A" w:rsidP="00A27CD2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987E0A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ACGGTGACGAAGCTGAGCATGTA</w:t>
            </w:r>
          </w:p>
        </w:tc>
      </w:tr>
      <w:tr w:rsidR="00987E0A" w:rsidRPr="00987E0A" w:rsidTr="00E70E5D">
        <w:trPr>
          <w:trHeight w:val="28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E0A" w:rsidRPr="00987E0A" w:rsidRDefault="00987E0A" w:rsidP="00A27CD2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8"/>
                <w:szCs w:val="18"/>
              </w:rPr>
            </w:pPr>
            <w:r w:rsidRPr="00987E0A">
              <w:rPr>
                <w:rFonts w:ascii="Times New Roman" w:eastAsia="宋体" w:hAnsi="Times New Roman"/>
                <w:i/>
                <w:iCs/>
                <w:color w:val="000000"/>
                <w:sz w:val="18"/>
                <w:szCs w:val="18"/>
              </w:rPr>
              <w:t>BnTT15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E0A" w:rsidRPr="00987E0A" w:rsidRDefault="00987E0A" w:rsidP="00A27CD2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987E0A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ACAAAATGACGGGACAGTGGAAGTT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E0A" w:rsidRPr="00987E0A" w:rsidRDefault="00987E0A" w:rsidP="00A27CD2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987E0A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GGCTGCACATCGCCTCGAGTT</w:t>
            </w:r>
          </w:p>
        </w:tc>
      </w:tr>
      <w:tr w:rsidR="00987E0A" w:rsidRPr="00987E0A" w:rsidTr="00E70E5D">
        <w:trPr>
          <w:trHeight w:val="28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E0A" w:rsidRPr="00987E0A" w:rsidRDefault="00987E0A" w:rsidP="00A27CD2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8"/>
                <w:szCs w:val="18"/>
              </w:rPr>
            </w:pPr>
            <w:r w:rsidRPr="00987E0A">
              <w:rPr>
                <w:rFonts w:ascii="Times New Roman" w:eastAsia="宋体" w:hAnsi="Times New Roman"/>
                <w:i/>
                <w:iCs/>
                <w:color w:val="000000"/>
                <w:sz w:val="18"/>
                <w:szCs w:val="18"/>
              </w:rPr>
              <w:t>BnTT18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E0A" w:rsidRPr="00987E0A" w:rsidRDefault="00987E0A" w:rsidP="00A27CD2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987E0A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GGCTTAGAGCCTGACCGTCTAGAGAA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E0A" w:rsidRPr="00987E0A" w:rsidRDefault="00987E0A" w:rsidP="00A27CD2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987E0A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TGAGCTTCCACGCCAAGTGCT</w:t>
            </w:r>
          </w:p>
        </w:tc>
      </w:tr>
      <w:tr w:rsidR="00987E0A" w:rsidRPr="00987E0A" w:rsidTr="00E70E5D">
        <w:trPr>
          <w:trHeight w:val="28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E0A" w:rsidRPr="00987E0A" w:rsidRDefault="00987E0A" w:rsidP="00A27CD2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8"/>
                <w:szCs w:val="18"/>
              </w:rPr>
            </w:pPr>
            <w:r w:rsidRPr="00987E0A">
              <w:rPr>
                <w:rFonts w:ascii="Times New Roman" w:eastAsia="宋体" w:hAnsi="Times New Roman"/>
                <w:i/>
                <w:iCs/>
                <w:color w:val="000000"/>
                <w:sz w:val="18"/>
                <w:szCs w:val="18"/>
              </w:rPr>
              <w:t>BnTT19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E0A" w:rsidRPr="00987E0A" w:rsidRDefault="00987E0A" w:rsidP="00A27CD2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987E0A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ACATCTTCTTCGTCAGCCATTTGGTCA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E0A" w:rsidRPr="00987E0A" w:rsidRDefault="00987E0A" w:rsidP="00A27CD2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987E0A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GGTCCACGATGGCTCGGTGC</w:t>
            </w:r>
          </w:p>
        </w:tc>
      </w:tr>
      <w:tr w:rsidR="00987E0A" w:rsidRPr="00987E0A" w:rsidTr="00E70E5D">
        <w:trPr>
          <w:trHeight w:val="28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E0A" w:rsidRPr="00987E0A" w:rsidRDefault="00987E0A" w:rsidP="00A27CD2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8"/>
                <w:szCs w:val="18"/>
              </w:rPr>
            </w:pPr>
            <w:r w:rsidRPr="00987E0A">
              <w:rPr>
                <w:rFonts w:ascii="Times New Roman" w:eastAsia="宋体" w:hAnsi="Times New Roman"/>
                <w:i/>
                <w:iCs/>
                <w:color w:val="000000"/>
                <w:sz w:val="18"/>
                <w:szCs w:val="18"/>
              </w:rPr>
              <w:t>BnBAN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E0A" w:rsidRPr="00987E0A" w:rsidRDefault="00987E0A" w:rsidP="00A27CD2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987E0A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GGACTTGTGATGACCGAAGAAAACTG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E0A" w:rsidRPr="00987E0A" w:rsidRDefault="00987E0A" w:rsidP="00A27CD2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987E0A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ATGTAGCGACCAGAAGCTGTTTCTTT</w:t>
            </w:r>
          </w:p>
        </w:tc>
      </w:tr>
      <w:tr w:rsidR="00987E0A" w:rsidRPr="00987E0A" w:rsidTr="00E70E5D">
        <w:trPr>
          <w:trHeight w:val="28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E0A" w:rsidRPr="00987E0A" w:rsidRDefault="00987E0A" w:rsidP="00A27CD2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8"/>
                <w:szCs w:val="18"/>
              </w:rPr>
            </w:pPr>
            <w:r w:rsidRPr="00987E0A">
              <w:rPr>
                <w:rFonts w:ascii="Times New Roman" w:eastAsia="宋体" w:hAnsi="Times New Roman"/>
                <w:i/>
                <w:iCs/>
                <w:color w:val="000000"/>
                <w:sz w:val="18"/>
                <w:szCs w:val="18"/>
              </w:rPr>
              <w:t>BnAHA1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E0A" w:rsidRPr="00987E0A" w:rsidRDefault="00987E0A" w:rsidP="00A27CD2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987E0A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ACCCATTGCCATGCCCACTGT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E0A" w:rsidRPr="00987E0A" w:rsidRDefault="00987E0A" w:rsidP="00A27CD2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987E0A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GCTCGGCCTGCAAGCAACAA</w:t>
            </w:r>
          </w:p>
        </w:tc>
      </w:tr>
      <w:tr w:rsidR="00987E0A" w:rsidRPr="00987E0A" w:rsidTr="00E70E5D">
        <w:trPr>
          <w:trHeight w:val="28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E0A" w:rsidRPr="00987E0A" w:rsidRDefault="00987E0A" w:rsidP="00A27CD2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8"/>
                <w:szCs w:val="18"/>
              </w:rPr>
            </w:pPr>
            <w:r w:rsidRPr="00987E0A">
              <w:rPr>
                <w:rFonts w:ascii="Times New Roman" w:eastAsia="宋体" w:hAnsi="Times New Roman"/>
                <w:i/>
                <w:iCs/>
                <w:color w:val="000000"/>
                <w:sz w:val="18"/>
                <w:szCs w:val="18"/>
              </w:rPr>
              <w:t>BnTT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E0A" w:rsidRPr="00987E0A" w:rsidRDefault="00987E0A" w:rsidP="00A27CD2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987E0A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TCGCTACAACAATCTTCAGATGCACA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E0A" w:rsidRPr="00987E0A" w:rsidRDefault="00987E0A" w:rsidP="00A27CD2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987E0A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TCCTGCACCCTTCAACGCAGC</w:t>
            </w:r>
          </w:p>
        </w:tc>
      </w:tr>
      <w:tr w:rsidR="00987E0A" w:rsidRPr="00987E0A" w:rsidTr="00E70E5D">
        <w:trPr>
          <w:trHeight w:val="28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E0A" w:rsidRPr="00987E0A" w:rsidRDefault="00987E0A" w:rsidP="00A27CD2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8"/>
                <w:szCs w:val="18"/>
              </w:rPr>
            </w:pPr>
            <w:r w:rsidRPr="00987E0A">
              <w:rPr>
                <w:rFonts w:ascii="Times New Roman" w:eastAsia="宋体" w:hAnsi="Times New Roman"/>
                <w:i/>
                <w:iCs/>
                <w:color w:val="000000"/>
                <w:sz w:val="18"/>
                <w:szCs w:val="18"/>
              </w:rPr>
              <w:t>BnTT2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E0A" w:rsidRPr="00987E0A" w:rsidRDefault="00987E0A" w:rsidP="00A27CD2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987E0A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AGCTGGTCTCAAGAGGTGTGGCA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E0A" w:rsidRPr="00987E0A" w:rsidRDefault="00987E0A" w:rsidP="00A27CD2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987E0A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AGCCTCCCAGCTATCAACGACC</w:t>
            </w:r>
          </w:p>
        </w:tc>
      </w:tr>
      <w:tr w:rsidR="00987E0A" w:rsidRPr="00987E0A" w:rsidTr="00E70E5D">
        <w:trPr>
          <w:trHeight w:val="28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E0A" w:rsidRPr="00987E0A" w:rsidRDefault="00987E0A" w:rsidP="00A27CD2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8"/>
                <w:szCs w:val="18"/>
              </w:rPr>
            </w:pPr>
            <w:r w:rsidRPr="00987E0A">
              <w:rPr>
                <w:rFonts w:ascii="Times New Roman" w:eastAsia="宋体" w:hAnsi="Times New Roman"/>
                <w:i/>
                <w:iCs/>
                <w:color w:val="000000"/>
                <w:sz w:val="18"/>
                <w:szCs w:val="18"/>
              </w:rPr>
              <w:t>BnTT8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E0A" w:rsidRPr="00987E0A" w:rsidRDefault="00987E0A" w:rsidP="00A27CD2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987E0A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GGCTGAAGAGGCTGCGTCGG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E0A" w:rsidRPr="00987E0A" w:rsidRDefault="00987E0A" w:rsidP="00A27CD2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987E0A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GTGCTGTGCAAGCCCTCGCT</w:t>
            </w:r>
          </w:p>
        </w:tc>
      </w:tr>
      <w:tr w:rsidR="00987E0A" w:rsidRPr="00987E0A" w:rsidTr="00E70E5D">
        <w:trPr>
          <w:trHeight w:val="28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E0A" w:rsidRPr="00987E0A" w:rsidRDefault="00987E0A" w:rsidP="00A27CD2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8"/>
                <w:szCs w:val="18"/>
              </w:rPr>
            </w:pPr>
            <w:r w:rsidRPr="00987E0A">
              <w:rPr>
                <w:rFonts w:ascii="Times New Roman" w:eastAsia="宋体" w:hAnsi="Times New Roman"/>
                <w:i/>
                <w:iCs/>
                <w:color w:val="000000"/>
                <w:sz w:val="18"/>
                <w:szCs w:val="18"/>
              </w:rPr>
              <w:t>BnTT16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E0A" w:rsidRPr="00987E0A" w:rsidRDefault="00987E0A" w:rsidP="00A27CD2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987E0A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TGCTCACATCGGTCTCATCGTCT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E0A" w:rsidRPr="00987E0A" w:rsidRDefault="00987E0A" w:rsidP="00A27CD2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987E0A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GCTCGTGTGGAGGAATGGAGGC</w:t>
            </w:r>
          </w:p>
        </w:tc>
      </w:tr>
      <w:tr w:rsidR="00987E0A" w:rsidRPr="00987E0A" w:rsidTr="00E70E5D">
        <w:trPr>
          <w:trHeight w:val="28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E0A" w:rsidRPr="00987E0A" w:rsidRDefault="00987E0A" w:rsidP="00A27CD2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8"/>
                <w:szCs w:val="18"/>
              </w:rPr>
            </w:pPr>
            <w:r w:rsidRPr="00987E0A">
              <w:rPr>
                <w:rFonts w:ascii="Times New Roman" w:eastAsia="宋体" w:hAnsi="Times New Roman"/>
                <w:i/>
                <w:iCs/>
                <w:color w:val="000000"/>
                <w:sz w:val="18"/>
                <w:szCs w:val="18"/>
              </w:rPr>
              <w:t>BnTTG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E0A" w:rsidRPr="00987E0A" w:rsidRDefault="00987E0A" w:rsidP="00A27CD2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987E0A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TCCTCCGGCGACTTCCTCCG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E0A" w:rsidRPr="00987E0A" w:rsidRDefault="00987E0A" w:rsidP="00A27CD2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987E0A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GCTGCGTCTCCACCACGGAC</w:t>
            </w:r>
          </w:p>
        </w:tc>
      </w:tr>
      <w:tr w:rsidR="00987E0A" w:rsidRPr="00987E0A" w:rsidTr="00E70E5D">
        <w:trPr>
          <w:trHeight w:val="28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E0A" w:rsidRPr="00987E0A" w:rsidRDefault="00987E0A" w:rsidP="00A27CD2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8"/>
                <w:szCs w:val="18"/>
              </w:rPr>
            </w:pPr>
            <w:r w:rsidRPr="00987E0A">
              <w:rPr>
                <w:rFonts w:ascii="Times New Roman" w:eastAsia="宋体" w:hAnsi="Times New Roman"/>
                <w:i/>
                <w:iCs/>
                <w:color w:val="000000"/>
                <w:sz w:val="18"/>
                <w:szCs w:val="18"/>
              </w:rPr>
              <w:t>BnTTG2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E0A" w:rsidRPr="00987E0A" w:rsidRDefault="00987E0A" w:rsidP="00A27CD2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987E0A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AAACCTAAAGCAAAGCTTGTCTCCCA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E0A" w:rsidRPr="00987E0A" w:rsidRDefault="00987E0A" w:rsidP="00A27CD2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987E0A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ACTTCCTTTGACTTGCTTCTGTCCGT</w:t>
            </w:r>
          </w:p>
        </w:tc>
      </w:tr>
      <w:tr w:rsidR="00987E0A" w:rsidRPr="005A1817" w:rsidTr="00E70E5D">
        <w:trPr>
          <w:trHeight w:val="191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E0A" w:rsidRPr="00A27CD2" w:rsidRDefault="00987E0A" w:rsidP="00A27CD2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8"/>
                <w:szCs w:val="18"/>
              </w:rPr>
            </w:pPr>
            <w:r w:rsidRPr="00A27CD2">
              <w:rPr>
                <w:rFonts w:ascii="Times New Roman" w:eastAsia="宋体" w:hAnsi="Times New Roman"/>
                <w:i/>
                <w:iCs/>
                <w:color w:val="000000"/>
                <w:sz w:val="18"/>
                <w:szCs w:val="18"/>
              </w:rPr>
              <w:t>BnACT</w:t>
            </w:r>
            <w:r w:rsidR="00C26F05">
              <w:rPr>
                <w:rFonts w:ascii="Times New Roman" w:eastAsia="宋体" w:hAnsi="Times New Roman" w:hint="eastAsia"/>
                <w:i/>
                <w:iCs/>
                <w:color w:val="000000"/>
                <w:sz w:val="18"/>
                <w:szCs w:val="18"/>
              </w:rPr>
              <w:t>IN</w:t>
            </w:r>
            <w:r w:rsidRPr="00A27CD2">
              <w:rPr>
                <w:rFonts w:ascii="Times New Roman" w:eastAsia="宋体" w:hAnsi="Times New Roman"/>
                <w:i/>
                <w:iCs/>
                <w:color w:val="000000"/>
                <w:sz w:val="18"/>
                <w:szCs w:val="18"/>
              </w:rPr>
              <w:t>7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E0A" w:rsidRPr="00E70E5D" w:rsidRDefault="00C81F74" w:rsidP="005A181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</w:pPr>
            <w:r w:rsidRPr="00E70E5D"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  <w:t>TGGGTTTGCTGGTGACGAT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E0A" w:rsidRPr="00E70E5D" w:rsidRDefault="00C81F74" w:rsidP="00A27CD2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</w:pPr>
            <w:r w:rsidRPr="00E70E5D"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  <w:t>TGCCTAGGACGACCAACAATACT</w:t>
            </w:r>
          </w:p>
        </w:tc>
      </w:tr>
      <w:tr w:rsidR="0093480E" w:rsidRPr="005A1817" w:rsidTr="00E70E5D">
        <w:trPr>
          <w:trHeight w:val="68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3480E" w:rsidRPr="005A1817" w:rsidRDefault="00C26F05" w:rsidP="00C26F05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i/>
                <w:iCs/>
                <w:color w:val="000000"/>
                <w:sz w:val="18"/>
                <w:szCs w:val="18"/>
              </w:rPr>
            </w:pPr>
            <w:r w:rsidRPr="005A1817">
              <w:rPr>
                <w:rFonts w:ascii="Times New Roman" w:eastAsia="宋体" w:hAnsi="Times New Roman"/>
                <w:i/>
                <w:iCs/>
                <w:color w:val="000000"/>
                <w:sz w:val="18"/>
                <w:szCs w:val="18"/>
              </w:rPr>
              <w:t xml:space="preserve">BnUBC21 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3480E" w:rsidRPr="00E70E5D" w:rsidRDefault="005A1817" w:rsidP="005A1817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</w:pPr>
            <w:r w:rsidRPr="00E70E5D"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  <w:t>CCTCTGCAGCCTCCTCAAGT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3480E" w:rsidRPr="00E70E5D" w:rsidRDefault="005A1817" w:rsidP="00A27CD2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</w:pPr>
            <w:r w:rsidRPr="00E70E5D">
              <w:rPr>
                <w:rFonts w:ascii="Times New Roman" w:eastAsia="宋体" w:hAnsi="Times New Roman"/>
                <w:iCs/>
                <w:color w:val="000000"/>
                <w:sz w:val="18"/>
                <w:szCs w:val="18"/>
              </w:rPr>
              <w:t>CATATCTCCCCTGTCTTGAAATGC</w:t>
            </w:r>
          </w:p>
        </w:tc>
      </w:tr>
    </w:tbl>
    <w:p w:rsidR="004A6CC2" w:rsidRDefault="004A6CC2" w:rsidP="00323B43"/>
    <w:sectPr w:rsidR="004A6CC2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3490E" w:rsidRDefault="00F3490E" w:rsidP="004964B5">
      <w:pPr>
        <w:spacing w:after="0"/>
      </w:pPr>
      <w:r>
        <w:separator/>
      </w:r>
    </w:p>
  </w:endnote>
  <w:endnote w:type="continuationSeparator" w:id="0">
    <w:p w:rsidR="00F3490E" w:rsidRDefault="00F3490E" w:rsidP="004964B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3490E" w:rsidRDefault="00F3490E" w:rsidP="004964B5">
      <w:pPr>
        <w:spacing w:after="0"/>
      </w:pPr>
      <w:r>
        <w:separator/>
      </w:r>
    </w:p>
  </w:footnote>
  <w:footnote w:type="continuationSeparator" w:id="0">
    <w:p w:rsidR="00F3490E" w:rsidRDefault="00F3490E" w:rsidP="004964B5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850C7F9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64C0"/>
    <w:rsid w:val="00002564"/>
    <w:rsid w:val="00003E97"/>
    <w:rsid w:val="0001751B"/>
    <w:rsid w:val="000264D0"/>
    <w:rsid w:val="000578A3"/>
    <w:rsid w:val="00074FEC"/>
    <w:rsid w:val="000A7E52"/>
    <w:rsid w:val="000D4C82"/>
    <w:rsid w:val="00116920"/>
    <w:rsid w:val="001222CC"/>
    <w:rsid w:val="001319BA"/>
    <w:rsid w:val="00172D78"/>
    <w:rsid w:val="001814AC"/>
    <w:rsid w:val="00187879"/>
    <w:rsid w:val="00197178"/>
    <w:rsid w:val="00271B1B"/>
    <w:rsid w:val="00281609"/>
    <w:rsid w:val="00297B56"/>
    <w:rsid w:val="002D080A"/>
    <w:rsid w:val="002D32FF"/>
    <w:rsid w:val="002D343F"/>
    <w:rsid w:val="002D5981"/>
    <w:rsid w:val="00323B43"/>
    <w:rsid w:val="003314AA"/>
    <w:rsid w:val="00362CD0"/>
    <w:rsid w:val="0039031B"/>
    <w:rsid w:val="003C74E5"/>
    <w:rsid w:val="003D37D8"/>
    <w:rsid w:val="003F1AFA"/>
    <w:rsid w:val="003F6B84"/>
    <w:rsid w:val="004358AB"/>
    <w:rsid w:val="00441C39"/>
    <w:rsid w:val="004659E4"/>
    <w:rsid w:val="00476176"/>
    <w:rsid w:val="004964B5"/>
    <w:rsid w:val="004A6CC2"/>
    <w:rsid w:val="00524E3B"/>
    <w:rsid w:val="0053187A"/>
    <w:rsid w:val="0053636C"/>
    <w:rsid w:val="00577899"/>
    <w:rsid w:val="005850AF"/>
    <w:rsid w:val="005A1817"/>
    <w:rsid w:val="005B3771"/>
    <w:rsid w:val="005C03D7"/>
    <w:rsid w:val="005F038A"/>
    <w:rsid w:val="006758CA"/>
    <w:rsid w:val="006A524E"/>
    <w:rsid w:val="007150E8"/>
    <w:rsid w:val="007464C0"/>
    <w:rsid w:val="00782078"/>
    <w:rsid w:val="00794140"/>
    <w:rsid w:val="007B6E15"/>
    <w:rsid w:val="007C1FD0"/>
    <w:rsid w:val="00801F1F"/>
    <w:rsid w:val="0081009C"/>
    <w:rsid w:val="00854F8C"/>
    <w:rsid w:val="008A445D"/>
    <w:rsid w:val="008B7726"/>
    <w:rsid w:val="008C2EAB"/>
    <w:rsid w:val="0093480E"/>
    <w:rsid w:val="00954C7A"/>
    <w:rsid w:val="009575E9"/>
    <w:rsid w:val="009660BE"/>
    <w:rsid w:val="00987E0A"/>
    <w:rsid w:val="009D34FD"/>
    <w:rsid w:val="00A27CD2"/>
    <w:rsid w:val="00A41C6E"/>
    <w:rsid w:val="00A624B7"/>
    <w:rsid w:val="00A671FF"/>
    <w:rsid w:val="00AB601A"/>
    <w:rsid w:val="00AD0A3D"/>
    <w:rsid w:val="00AE660A"/>
    <w:rsid w:val="00AF4FF0"/>
    <w:rsid w:val="00B301A2"/>
    <w:rsid w:val="00B32CE8"/>
    <w:rsid w:val="00B5150B"/>
    <w:rsid w:val="00B83311"/>
    <w:rsid w:val="00B922C6"/>
    <w:rsid w:val="00BF6E4C"/>
    <w:rsid w:val="00C26F05"/>
    <w:rsid w:val="00C67125"/>
    <w:rsid w:val="00C81F74"/>
    <w:rsid w:val="00C94E43"/>
    <w:rsid w:val="00CC1013"/>
    <w:rsid w:val="00CC3C22"/>
    <w:rsid w:val="00CD7D9B"/>
    <w:rsid w:val="00D1487D"/>
    <w:rsid w:val="00D30AF8"/>
    <w:rsid w:val="00D3677C"/>
    <w:rsid w:val="00D416E0"/>
    <w:rsid w:val="00D824DA"/>
    <w:rsid w:val="00D8572B"/>
    <w:rsid w:val="00DC5B36"/>
    <w:rsid w:val="00DD3CD5"/>
    <w:rsid w:val="00E70E5D"/>
    <w:rsid w:val="00E72ECC"/>
    <w:rsid w:val="00E77A9C"/>
    <w:rsid w:val="00E872B4"/>
    <w:rsid w:val="00E9083D"/>
    <w:rsid w:val="00ED4110"/>
    <w:rsid w:val="00EE6717"/>
    <w:rsid w:val="00F3490E"/>
    <w:rsid w:val="00FB17BC"/>
    <w:rsid w:val="00FC1477"/>
    <w:rsid w:val="00FF7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微软雅黑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after="200"/>
    </w:pPr>
    <w:rPr>
      <w:rFonts w:ascii="Tahoma" w:hAnsi="Tahoma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964B5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rsid w:val="004964B5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964B5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link w:val="a4"/>
    <w:uiPriority w:val="99"/>
    <w:rsid w:val="004964B5"/>
    <w:rPr>
      <w:rFonts w:ascii="Tahoma" w:hAnsi="Tahoma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B17BC"/>
    <w:pPr>
      <w:spacing w:after="0"/>
    </w:pPr>
    <w:rPr>
      <w:rFonts w:ascii="Times New Roman" w:hAnsi="Times New Roman"/>
      <w:sz w:val="18"/>
      <w:szCs w:val="18"/>
    </w:rPr>
  </w:style>
  <w:style w:type="character" w:customStyle="1" w:styleId="Char1">
    <w:name w:val="批注框文本 Char"/>
    <w:link w:val="a5"/>
    <w:uiPriority w:val="99"/>
    <w:semiHidden/>
    <w:rsid w:val="00FB17BC"/>
    <w:rPr>
      <w:rFonts w:ascii="Times New Roman" w:hAnsi="Times New Roman"/>
      <w:sz w:val="18"/>
      <w:szCs w:val="18"/>
      <w:lang w:eastAsia="zh-CN"/>
    </w:rPr>
  </w:style>
  <w:style w:type="character" w:styleId="a6">
    <w:name w:val="annotation reference"/>
    <w:uiPriority w:val="99"/>
    <w:semiHidden/>
    <w:unhideWhenUsed/>
    <w:rsid w:val="00FB17BC"/>
    <w:rPr>
      <w:sz w:val="18"/>
      <w:szCs w:val="18"/>
    </w:rPr>
  </w:style>
  <w:style w:type="paragraph" w:styleId="a7">
    <w:name w:val="annotation text"/>
    <w:basedOn w:val="a"/>
    <w:link w:val="Char2"/>
    <w:uiPriority w:val="99"/>
    <w:semiHidden/>
    <w:unhideWhenUsed/>
    <w:rsid w:val="00FB17BC"/>
    <w:rPr>
      <w:sz w:val="24"/>
      <w:szCs w:val="24"/>
    </w:rPr>
  </w:style>
  <w:style w:type="character" w:customStyle="1" w:styleId="Char2">
    <w:name w:val="批注文字 Char"/>
    <w:link w:val="a7"/>
    <w:uiPriority w:val="99"/>
    <w:semiHidden/>
    <w:rsid w:val="00FB17BC"/>
    <w:rPr>
      <w:rFonts w:ascii="Tahoma" w:hAnsi="Tahoma"/>
      <w:sz w:val="24"/>
      <w:szCs w:val="24"/>
      <w:lang w:eastAsia="zh-CN"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FB17BC"/>
    <w:rPr>
      <w:b/>
      <w:bCs/>
      <w:sz w:val="20"/>
      <w:szCs w:val="20"/>
    </w:rPr>
  </w:style>
  <w:style w:type="character" w:customStyle="1" w:styleId="Char3">
    <w:name w:val="批注主题 Char"/>
    <w:link w:val="a8"/>
    <w:uiPriority w:val="99"/>
    <w:semiHidden/>
    <w:rsid w:val="00FB17BC"/>
    <w:rPr>
      <w:rFonts w:ascii="Tahoma" w:hAnsi="Tahoma"/>
      <w:b/>
      <w:bCs/>
      <w:sz w:val="24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微软雅黑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after="200"/>
    </w:pPr>
    <w:rPr>
      <w:rFonts w:ascii="Tahoma" w:hAnsi="Tahoma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964B5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rsid w:val="004964B5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964B5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link w:val="a4"/>
    <w:uiPriority w:val="99"/>
    <w:rsid w:val="004964B5"/>
    <w:rPr>
      <w:rFonts w:ascii="Tahoma" w:hAnsi="Tahoma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B17BC"/>
    <w:pPr>
      <w:spacing w:after="0"/>
    </w:pPr>
    <w:rPr>
      <w:rFonts w:ascii="Times New Roman" w:hAnsi="Times New Roman"/>
      <w:sz w:val="18"/>
      <w:szCs w:val="18"/>
    </w:rPr>
  </w:style>
  <w:style w:type="character" w:customStyle="1" w:styleId="Char1">
    <w:name w:val="批注框文本 Char"/>
    <w:link w:val="a5"/>
    <w:uiPriority w:val="99"/>
    <w:semiHidden/>
    <w:rsid w:val="00FB17BC"/>
    <w:rPr>
      <w:rFonts w:ascii="Times New Roman" w:hAnsi="Times New Roman"/>
      <w:sz w:val="18"/>
      <w:szCs w:val="18"/>
      <w:lang w:eastAsia="zh-CN"/>
    </w:rPr>
  </w:style>
  <w:style w:type="character" w:styleId="a6">
    <w:name w:val="annotation reference"/>
    <w:uiPriority w:val="99"/>
    <w:semiHidden/>
    <w:unhideWhenUsed/>
    <w:rsid w:val="00FB17BC"/>
    <w:rPr>
      <w:sz w:val="18"/>
      <w:szCs w:val="18"/>
    </w:rPr>
  </w:style>
  <w:style w:type="paragraph" w:styleId="a7">
    <w:name w:val="annotation text"/>
    <w:basedOn w:val="a"/>
    <w:link w:val="Char2"/>
    <w:uiPriority w:val="99"/>
    <w:semiHidden/>
    <w:unhideWhenUsed/>
    <w:rsid w:val="00FB17BC"/>
    <w:rPr>
      <w:sz w:val="24"/>
      <w:szCs w:val="24"/>
    </w:rPr>
  </w:style>
  <w:style w:type="character" w:customStyle="1" w:styleId="Char2">
    <w:name w:val="批注文字 Char"/>
    <w:link w:val="a7"/>
    <w:uiPriority w:val="99"/>
    <w:semiHidden/>
    <w:rsid w:val="00FB17BC"/>
    <w:rPr>
      <w:rFonts w:ascii="Tahoma" w:hAnsi="Tahoma"/>
      <w:sz w:val="24"/>
      <w:szCs w:val="24"/>
      <w:lang w:eastAsia="zh-CN"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FB17BC"/>
    <w:rPr>
      <w:b/>
      <w:bCs/>
      <w:sz w:val="20"/>
      <w:szCs w:val="20"/>
    </w:rPr>
  </w:style>
  <w:style w:type="character" w:customStyle="1" w:styleId="Char3">
    <w:name w:val="批注主题 Char"/>
    <w:link w:val="a8"/>
    <w:uiPriority w:val="99"/>
    <w:semiHidden/>
    <w:rsid w:val="00FB17BC"/>
    <w:rPr>
      <w:rFonts w:ascii="Tahoma" w:hAnsi="Tahoma"/>
      <w:b/>
      <w:bCs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245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3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customXml" Target="../customXml/item2.xml"/><Relationship Id="rId5" Type="http://schemas.openxmlformats.org/officeDocument/2006/relationships/webSettings" Target="webSettings.xml"/><Relationship Id="rId10" Type="http://schemas.openxmlformats.org/officeDocument/2006/relationships/customXml" Target="../customXml/item1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1.DOCX</DocumentId>
    <DocumentType xmlns="370fed10-a368-469c-a864-2e77a9536334">Table</DocumentType>
    <TitleName xmlns="370fed10-a368-469c-a864-2e77a9536334">Table 1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2A5CE39E-9B33-41C1-9F4D-FE3E88F34BC6}"/>
</file>

<file path=customXml/itemProps2.xml><?xml version="1.0" encoding="utf-8"?>
<ds:datastoreItem xmlns:ds="http://schemas.openxmlformats.org/officeDocument/2006/customXml" ds:itemID="{99F0CF57-8747-4BE0-80A3-34C1E93D09A9}"/>
</file>

<file path=customXml/itemProps3.xml><?xml version="1.0" encoding="utf-8"?>
<ds:datastoreItem xmlns:ds="http://schemas.openxmlformats.org/officeDocument/2006/customXml" ds:itemID="{12B35444-E1DA-41E6-BE7D-E4D62CBFE9D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2</Words>
  <Characters>109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usr</dc:creator>
  <cp:lastModifiedBy>admin</cp:lastModifiedBy>
  <cp:revision>2</cp:revision>
  <dcterms:created xsi:type="dcterms:W3CDTF">2016-05-08T09:35:00Z</dcterms:created>
  <dcterms:modified xsi:type="dcterms:W3CDTF">2016-05-08T0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